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bookmarkStart w:id="0" w:name="_1192980552"/>
      <w:bookmarkStart w:id="1" w:name="_1192980535"/>
      <w:bookmarkStart w:id="2" w:name="_1192980505"/>
      <w:bookmarkStart w:id="3" w:name="_1192969645"/>
      <w:bookmarkStart w:id="4" w:name="_1192969348"/>
      <w:bookmarkStart w:id="5" w:name="_1192960285"/>
      <w:bookmarkStart w:id="6" w:name="_1192960268"/>
      <w:bookmarkStart w:id="7" w:name="_1192960082"/>
      <w:bookmarkStart w:id="8" w:name="_1192959753"/>
      <w:bookmarkStart w:id="9" w:name="_1192959746"/>
      <w:bookmarkStart w:id="10" w:name="_1192959668"/>
      <w:bookmarkStart w:id="11" w:name="_1192959661"/>
      <w:bookmarkStart w:id="12" w:name="_1192959585"/>
      <w:bookmarkStart w:id="13" w:name="_119295916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>
        <w:rPr/>
        <w:object w:dxaOrig="8820" w:dyaOrig="81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1pt;height:405.7pt" filled="f" o:ole="">
            <v:imagedata r:id="rId3" o:title=""/>
          </v:shape>
          <o:OLEObject Type="Embed" ProgID="" ShapeID="ole_rId2" DrawAspect="Content" ObjectID="_664826906" r:id="rId2"/>
        </w:object>
      </w:r>
    </w:p>
    <w:p>
      <w:pPr>
        <w:pStyle w:val="Normal"/>
        <w:rPr/>
      </w:pPr>
      <w:r>
        <w:rPr>
          <w:b/>
        </w:rPr>
        <w:t xml:space="preserve">Supplementary Figure 2.  </w:t>
      </w:r>
      <w:r>
        <w:rPr/>
        <w:t>Overall block scheme illustrating siRNA feature selection approac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8T17:45:00Z</dcterms:created>
  <dc:creator>ogurtsov</dc:creator>
  <dc:description/>
  <cp:keywords/>
  <dc:language>en-US</dc:language>
  <cp:lastModifiedBy>ogurtsov</cp:lastModifiedBy>
  <cp:lastPrinted>2005-11-08T13:05:00Z</cp:lastPrinted>
  <dcterms:modified xsi:type="dcterms:W3CDTF">2005-11-08T23:44:00Z</dcterms:modified>
  <cp:revision>4</cp:revision>
  <dc:subject/>
  <dc:title> </dc:title>
</cp:coreProperties>
</file>